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8528B" w:rsidRPr="001103CC" w:rsidRDefault="0098528B" w:rsidP="0098528B">
      <w:pPr>
        <w:spacing w:line="480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3: </w:t>
      </w:r>
      <w:r w:rsidRPr="001103CC">
        <w:rPr>
          <w:rFonts w:ascii="Times New Roman" w:hAnsi="Times New Roman" w:cs="Times New Roman"/>
          <w:b/>
          <w:sz w:val="24"/>
          <w:szCs w:val="24"/>
        </w:rPr>
        <w:t>Diagnostic cascade for third DNA PCR test (n = 2330)</w:t>
      </w:r>
    </w:p>
    <w:p w:rsidR="0098528B" w:rsidRPr="001103CC" w:rsidRDefault="0098528B" w:rsidP="0098528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</w:p>
    <w:p w:rsidR="0098528B" w:rsidRPr="001103CC" w:rsidRDefault="0098528B" w:rsidP="005E189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 w:rsidRPr="001103CC">
        <w:rPr>
          <w:rFonts w:ascii="Times New Roman" w:hAnsi="Times New Roman" w:cs="Times New Roman"/>
          <w:noProof/>
          <w:sz w:val="24"/>
          <w:szCs w:val="24"/>
          <w:lang w:val="en-IN" w:eastAsia="en-IN" w:bidi="hi-IN"/>
        </w:rPr>
        <w:drawing>
          <wp:inline distT="0" distB="0" distL="0" distR="0" wp14:anchorId="150E80BC" wp14:editId="686D732D">
            <wp:extent cx="6467475" cy="2606040"/>
            <wp:effectExtent l="0" t="0" r="0" b="22860"/>
            <wp:docPr id="5" name="Diagram 5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Start w:id="0" w:name="_GoBack"/>
      <w:bookmarkEnd w:id="0"/>
    </w:p>
    <w:p w:rsidR="00EE3059" w:rsidRDefault="00944D43"/>
    <w:sectPr w:rsidR="00EE3059" w:rsidSect="008D5992"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67821471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:rsidR="00BE59A1" w:rsidRDefault="00944D43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CB3354" w:rsidRDefault="00944D4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FB4"/>
    <w:rsid w:val="00185FF4"/>
    <w:rsid w:val="005E1895"/>
    <w:rsid w:val="00944D43"/>
    <w:rsid w:val="0098528B"/>
    <w:rsid w:val="00B05FB4"/>
    <w:rsid w:val="00F8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254F46"/>
  <w15:chartTrackingRefBased/>
  <w15:docId w15:val="{FD056F9B-1C8E-42E5-80A0-0A24B342A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528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852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52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11" Type="http://schemas.openxmlformats.org/officeDocument/2006/relationships/theme" Target="theme/theme1.xml"/><Relationship Id="rId5" Type="http://schemas.openxmlformats.org/officeDocument/2006/relationships/diagramLayout" Target="diagrams/layout1.xml"/><Relationship Id="rId10" Type="http://schemas.openxmlformats.org/officeDocument/2006/relationships/fontTable" Target="fontTable.xml"/><Relationship Id="rId4" Type="http://schemas.openxmlformats.org/officeDocument/2006/relationships/diagramData" Target="diagrams/data1.xml"/><Relationship Id="rId9" Type="http://schemas.openxmlformats.org/officeDocument/2006/relationships/footer" Target="footer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83BFE517-F7DE-4078-BB46-7C8A9AA1BBD7}" type="doc">
      <dgm:prSet loTypeId="urn:microsoft.com/office/officeart/2005/8/layout/hierarchy2" loCatId="hierarchy" qsTypeId="urn:microsoft.com/office/officeart/2005/8/quickstyle/simple1" qsCatId="simple" csTypeId="urn:microsoft.com/office/officeart/2005/8/colors/accent1_2" csCatId="accent1" phldr="1"/>
      <dgm:spPr/>
      <dgm:t>
        <a:bodyPr/>
        <a:lstStyle/>
        <a:p>
          <a:endParaRPr lang="en-IN"/>
        </a:p>
      </dgm:t>
    </dgm:pt>
    <dgm:pt modelId="{CB1F3D0F-FFB6-44D8-8CD0-D914A9D81549}">
      <dgm:prSet phldrT="[Text]"/>
      <dgm:spPr>
        <a:xfrm>
          <a:off x="1001" y="1343532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First DNA PCR </a:t>
          </a:r>
        </a:p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2330)</a:t>
          </a:r>
        </a:p>
      </dgm:t>
    </dgm:pt>
    <dgm:pt modelId="{18398242-6662-4093-82F8-0F7B820D69C1}" type="parTrans" cxnId="{75083E15-8CDB-4EA8-982C-0B1A6FC94527}">
      <dgm:prSet/>
      <dgm:spPr/>
      <dgm:t>
        <a:bodyPr/>
        <a:lstStyle/>
        <a:p>
          <a:endParaRPr lang="en-IN"/>
        </a:p>
      </dgm:t>
    </dgm:pt>
    <dgm:pt modelId="{FBAB426D-6DF7-4B7F-962C-8844C297C6F2}" type="sibTrans" cxnId="{75083E15-8CDB-4EA8-982C-0B1A6FC94527}">
      <dgm:prSet/>
      <dgm:spPr/>
      <dgm:t>
        <a:bodyPr/>
        <a:lstStyle/>
        <a:p>
          <a:endParaRPr lang="en-IN"/>
        </a:p>
      </dgm:t>
    </dgm:pt>
    <dgm:pt modelId="{E715576A-834E-4B83-889A-F2E9BA2D0EC1}">
      <dgm:prSet phldrT="[Text]"/>
      <dgm:spPr>
        <a:xfrm>
          <a:off x="3025942" y="101146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nd DNA PCR HIV - Detected (27) -Confirmed positive</a:t>
          </a:r>
        </a:p>
      </dgm:t>
    </dgm:pt>
    <dgm:pt modelId="{1E1B9301-5DAD-43DB-9639-62A641BCFE08}" type="parTrans" cxnId="{67D5B7F8-15EE-43BE-89DA-D113E98D555F}">
      <dgm:prSet/>
      <dgm:spPr>
        <a:xfrm rot="18289469">
          <a:off x="2431516" y="663172"/>
          <a:ext cx="756717" cy="37309"/>
        </a:xfr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7C10323-4CBF-4893-81A8-08ED2D19943A}" type="sibTrans" cxnId="{67D5B7F8-15EE-43BE-89DA-D113E98D555F}">
      <dgm:prSet/>
      <dgm:spPr/>
      <dgm:t>
        <a:bodyPr/>
        <a:lstStyle/>
        <a:p>
          <a:endParaRPr lang="en-IN"/>
        </a:p>
      </dgm:t>
    </dgm:pt>
    <dgm:pt modelId="{DF6BF69D-02DE-4E11-A9F1-23DBB340B0BF}">
      <dgm:prSet phldrT="[Text]"/>
      <dgm:spPr>
        <a:xfrm>
          <a:off x="3025942" y="1343532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o confirmatory test (29)</a:t>
          </a:r>
        </a:p>
      </dgm:t>
    </dgm:pt>
    <dgm:pt modelId="{84CC7FE7-E1D7-4FA5-9505-E97E709550A7}" type="parTrans" cxnId="{3B9959C6-73E2-4D24-A437-84AEBBEA726E}">
      <dgm:prSet/>
      <dgm:spPr>
        <a:xfrm rot="3310531">
          <a:off x="2431516" y="1284365"/>
          <a:ext cx="756717" cy="37309"/>
        </a:xfr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1840A722-57C0-4929-91E1-785EEE4D5DDD}" type="sibTrans" cxnId="{3B9959C6-73E2-4D24-A437-84AEBBEA726E}">
      <dgm:prSet/>
      <dgm:spPr/>
      <dgm:t>
        <a:bodyPr/>
        <a:lstStyle/>
        <a:p>
          <a:endParaRPr lang="en-IN"/>
        </a:p>
      </dgm:t>
    </dgm:pt>
    <dgm:pt modelId="{4375E339-7EA3-4C4D-8840-289C0D9D189D}">
      <dgm:prSet phldrT="[Text]"/>
      <dgm:spPr>
        <a:xfrm>
          <a:off x="1513471" y="1343532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Inconclusive (24) and no confirmatory test thereafter</a:t>
          </a:r>
        </a:p>
      </dgm:t>
    </dgm:pt>
    <dgm:pt modelId="{D27C5E78-EDAB-4937-AED0-FA61798F32CE}" type="parTrans" cxnId="{497124D4-502F-4340-8561-7EF3794527F7}">
      <dgm:prSet/>
      <dgm:spPr>
        <a:xfrm>
          <a:off x="1081337" y="1594961"/>
          <a:ext cx="432134" cy="37309"/>
        </a:xfr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8426FB24-A80A-4F0F-8338-282440133819}" type="sibTrans" cxnId="{497124D4-502F-4340-8561-7EF3794527F7}">
      <dgm:prSet/>
      <dgm:spPr/>
      <dgm:t>
        <a:bodyPr/>
        <a:lstStyle/>
        <a:p>
          <a:endParaRPr lang="en-IN"/>
        </a:p>
      </dgm:t>
    </dgm:pt>
    <dgm:pt modelId="{BB41ECE2-3B45-41AE-9FE3-52919AB3E17D}">
      <dgm:prSet phldrT="[Text]"/>
      <dgm:spPr>
        <a:xfrm>
          <a:off x="1513471" y="1964725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HIV not detected (2233)*</a:t>
          </a:r>
        </a:p>
      </dgm:t>
    </dgm:pt>
    <dgm:pt modelId="{7F7B6DDC-B052-4365-B194-F064653CA652}" type="parTrans" cxnId="{1A66EA8E-DAC5-4967-96E8-71A3DF1EE088}">
      <dgm:prSet/>
      <dgm:spPr>
        <a:xfrm rot="3310531">
          <a:off x="919046" y="1905558"/>
          <a:ext cx="756717" cy="37309"/>
        </a:xfr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F50D301-48DE-4F2D-808C-35A22706D988}" type="sibTrans" cxnId="{1A66EA8E-DAC5-4967-96E8-71A3DF1EE088}">
      <dgm:prSet/>
      <dgm:spPr/>
      <dgm:t>
        <a:bodyPr/>
        <a:lstStyle/>
        <a:p>
          <a:endParaRPr lang="en-IN"/>
        </a:p>
      </dgm:t>
    </dgm:pt>
    <dgm:pt modelId="{EC5FC2D7-52A9-4D01-B306-0CA6ED2BC339}">
      <dgm:prSet phldrT="[Text]"/>
      <dgm:spPr>
        <a:xfrm>
          <a:off x="3025942" y="722339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nd DNA PCR - HIV not detected </a:t>
          </a:r>
        </a:p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17)</a:t>
          </a:r>
        </a:p>
      </dgm:t>
    </dgm:pt>
    <dgm:pt modelId="{B221EC7D-6001-4996-8601-5131BF7B20A9}" type="parTrans" cxnId="{44222793-697D-4C9E-9B79-EDE197C6E994}">
      <dgm:prSet/>
      <dgm:spPr>
        <a:xfrm>
          <a:off x="2593807" y="973768"/>
          <a:ext cx="432134" cy="37309"/>
        </a:xfr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7BC3C8BA-7AB9-4158-B31B-0F5BE242DFC3}" type="sibTrans" cxnId="{44222793-697D-4C9E-9B79-EDE197C6E994}">
      <dgm:prSet/>
      <dgm:spPr/>
      <dgm:t>
        <a:bodyPr/>
        <a:lstStyle/>
        <a:p>
          <a:endParaRPr lang="en-IN"/>
        </a:p>
      </dgm:t>
    </dgm:pt>
    <dgm:pt modelId="{E05438B7-29B3-49D4-A0C5-44549463FC04}">
      <dgm:prSet phldrT="[Text]"/>
      <dgm:spPr>
        <a:xfrm>
          <a:off x="4538412" y="411742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rd DNA PCR - HIV not detected </a:t>
          </a:r>
        </a:p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7)*</a:t>
          </a:r>
        </a:p>
      </dgm:t>
    </dgm:pt>
    <dgm:pt modelId="{2A84C331-A975-4F12-83F2-C4F3C5AAFF69}" type="parTrans" cxnId="{3CCE1B8B-EB73-4D03-A8BD-9496D3D984FE}">
      <dgm:prSet/>
      <dgm:spPr>
        <a:xfrm rot="19457599">
          <a:off x="4056257" y="818470"/>
          <a:ext cx="532175" cy="37309"/>
        </a:xfr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D74C436A-732F-4C26-B97F-1F739D998D24}" type="sibTrans" cxnId="{3CCE1B8B-EB73-4D03-A8BD-9496D3D984FE}">
      <dgm:prSet/>
      <dgm:spPr/>
      <dgm:t>
        <a:bodyPr/>
        <a:lstStyle/>
        <a:p>
          <a:endParaRPr lang="en-IN"/>
        </a:p>
      </dgm:t>
    </dgm:pt>
    <dgm:pt modelId="{A6F7115B-FE9C-4945-ADB7-8532BCD92D1C}">
      <dgm:prSet phldrT="[Text]"/>
      <dgm:spPr>
        <a:xfrm>
          <a:off x="4538412" y="1032936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o confirmatory test (10)</a:t>
          </a:r>
        </a:p>
      </dgm:t>
    </dgm:pt>
    <dgm:pt modelId="{596FA49C-2EEA-4DCA-8AE5-FDC64E600C08}" type="parTrans" cxnId="{EE3F6B97-561D-4861-A8B4-61E4B8438C62}">
      <dgm:prSet/>
      <dgm:spPr>
        <a:xfrm rot="2142401">
          <a:off x="4056257" y="1129066"/>
          <a:ext cx="532175" cy="37309"/>
        </a:xfr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B6B8AD11-ED8D-4EEA-AB3E-E57D914AC202}" type="sibTrans" cxnId="{EE3F6B97-561D-4861-A8B4-61E4B8438C62}">
      <dgm:prSet/>
      <dgm:spPr/>
      <dgm:t>
        <a:bodyPr/>
        <a:lstStyle/>
        <a:p>
          <a:endParaRPr lang="en-IN"/>
        </a:p>
      </dgm:t>
    </dgm:pt>
    <dgm:pt modelId="{C462A7A7-8735-442E-A1B9-98DA6EEEDEE6}">
      <dgm:prSet phldrT="[Text]"/>
      <dgm:spPr>
        <a:xfrm>
          <a:off x="1513471" y="722339"/>
          <a:ext cx="1080335" cy="540167"/>
        </a:xfr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gm:spPr>
      <dgm:t>
        <a:bodyPr/>
        <a:lstStyle/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HIV Detected </a:t>
          </a:r>
        </a:p>
        <a:p>
          <a:r>
            <a:rPr lang="en-IN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73)</a:t>
          </a:r>
        </a:p>
      </dgm:t>
    </dgm:pt>
    <dgm:pt modelId="{026D7088-2DB6-47EB-879A-8401EE1DEF99}" type="parTrans" cxnId="{CE2606EB-F68A-4D3B-A511-A974FA1615B0}">
      <dgm:prSet/>
      <dgm:spPr>
        <a:xfrm rot="18289469">
          <a:off x="919046" y="1284365"/>
          <a:ext cx="756717" cy="37309"/>
        </a:xfr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IN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gm:t>
    </dgm:pt>
    <dgm:pt modelId="{511ADBD7-80C8-4E55-95FB-8C6119C4921E}" type="sibTrans" cxnId="{CE2606EB-F68A-4D3B-A511-A974FA1615B0}">
      <dgm:prSet/>
      <dgm:spPr/>
      <dgm:t>
        <a:bodyPr/>
        <a:lstStyle/>
        <a:p>
          <a:endParaRPr lang="en-IN"/>
        </a:p>
      </dgm:t>
    </dgm:pt>
    <dgm:pt modelId="{4C597CAF-C092-4B35-BC74-6B0FE3C683AD}" type="pres">
      <dgm:prSet presAssocID="{83BFE517-F7DE-4078-BB46-7C8A9AA1BBD7}" presName="diagram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  <dgm:t>
        <a:bodyPr/>
        <a:lstStyle/>
        <a:p>
          <a:endParaRPr lang="en-US"/>
        </a:p>
      </dgm:t>
    </dgm:pt>
    <dgm:pt modelId="{39D7902C-67F4-423B-A22E-E2B955647E27}" type="pres">
      <dgm:prSet presAssocID="{CB1F3D0F-FFB6-44D8-8CD0-D914A9D81549}" presName="root1" presStyleCnt="0"/>
      <dgm:spPr/>
    </dgm:pt>
    <dgm:pt modelId="{EBFF31B1-4D90-4BD0-B35B-A04ED638315F}" type="pres">
      <dgm:prSet presAssocID="{CB1F3D0F-FFB6-44D8-8CD0-D914A9D81549}" presName="LevelOneTextNode" presStyleLbl="node0" presStyleIdx="0" presStyleCnt="1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14C1547E-699A-4F48-AC3F-E1F0C91ADB93}" type="pres">
      <dgm:prSet presAssocID="{CB1F3D0F-FFB6-44D8-8CD0-D914A9D81549}" presName="level2hierChild" presStyleCnt="0"/>
      <dgm:spPr/>
    </dgm:pt>
    <dgm:pt modelId="{0628E86E-EB66-463D-8927-589B2342774D}" type="pres">
      <dgm:prSet presAssocID="{026D7088-2DB6-47EB-879A-8401EE1DEF99}" presName="conn2-1" presStyleLbl="parChTrans1D2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938E7D60-93D9-4E45-9BB8-F67D5717E08F}" type="pres">
      <dgm:prSet presAssocID="{026D7088-2DB6-47EB-879A-8401EE1DEF99}" presName="connTx" presStyleLbl="parChTrans1D2" presStyleIdx="0" presStyleCnt="3"/>
      <dgm:spPr/>
      <dgm:t>
        <a:bodyPr/>
        <a:lstStyle/>
        <a:p>
          <a:endParaRPr lang="en-US"/>
        </a:p>
      </dgm:t>
    </dgm:pt>
    <dgm:pt modelId="{CF144FBD-F3AC-4CBA-8C1F-4BA1E1158C3A}" type="pres">
      <dgm:prSet presAssocID="{C462A7A7-8735-442E-A1B9-98DA6EEEDEE6}" presName="root2" presStyleCnt="0"/>
      <dgm:spPr/>
    </dgm:pt>
    <dgm:pt modelId="{9B15AF1E-F61E-4124-978A-7F49B7E5E3D7}" type="pres">
      <dgm:prSet presAssocID="{C462A7A7-8735-442E-A1B9-98DA6EEEDEE6}" presName="LevelTwoTextNode" presStyleLbl="node2" presStyleIdx="0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5EFFB024-FAD2-4A96-B36C-D5E27AF0823F}" type="pres">
      <dgm:prSet presAssocID="{C462A7A7-8735-442E-A1B9-98DA6EEEDEE6}" presName="level3hierChild" presStyleCnt="0"/>
      <dgm:spPr/>
    </dgm:pt>
    <dgm:pt modelId="{FDAECC82-3866-4335-91C6-483B88E9E4BB}" type="pres">
      <dgm:prSet presAssocID="{1E1B9301-5DAD-43DB-9639-62A641BCFE08}" presName="conn2-1" presStyleLbl="parChTrans1D3" presStyleIdx="0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CA64619C-3F29-4E42-85CB-5EEB1E15E09A}" type="pres">
      <dgm:prSet presAssocID="{1E1B9301-5DAD-43DB-9639-62A641BCFE08}" presName="connTx" presStyleLbl="parChTrans1D3" presStyleIdx="0" presStyleCnt="3"/>
      <dgm:spPr/>
      <dgm:t>
        <a:bodyPr/>
        <a:lstStyle/>
        <a:p>
          <a:endParaRPr lang="en-US"/>
        </a:p>
      </dgm:t>
    </dgm:pt>
    <dgm:pt modelId="{45DA93C4-BC99-4A37-B85E-948E94A98A02}" type="pres">
      <dgm:prSet presAssocID="{E715576A-834E-4B83-889A-F2E9BA2D0EC1}" presName="root2" presStyleCnt="0"/>
      <dgm:spPr/>
    </dgm:pt>
    <dgm:pt modelId="{FFA7AC0A-04AF-452E-A6E0-7BB9B626B63F}" type="pres">
      <dgm:prSet presAssocID="{E715576A-834E-4B83-889A-F2E9BA2D0EC1}" presName="LevelTwoTextNode" presStyleLbl="node3" presStyleIdx="0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C57EAA16-F32D-400C-A52D-A9103D35AC1A}" type="pres">
      <dgm:prSet presAssocID="{E715576A-834E-4B83-889A-F2E9BA2D0EC1}" presName="level3hierChild" presStyleCnt="0"/>
      <dgm:spPr/>
    </dgm:pt>
    <dgm:pt modelId="{BB4ACD24-50D6-4625-A41B-304392223A06}" type="pres">
      <dgm:prSet presAssocID="{B221EC7D-6001-4996-8601-5131BF7B20A9}" presName="conn2-1" presStyleLbl="parChTrans1D3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432134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80913FBC-1F01-45FC-A5DC-57C1DF9AE882}" type="pres">
      <dgm:prSet presAssocID="{B221EC7D-6001-4996-8601-5131BF7B20A9}" presName="connTx" presStyleLbl="parChTrans1D3" presStyleIdx="1" presStyleCnt="3"/>
      <dgm:spPr/>
      <dgm:t>
        <a:bodyPr/>
        <a:lstStyle/>
        <a:p>
          <a:endParaRPr lang="en-US"/>
        </a:p>
      </dgm:t>
    </dgm:pt>
    <dgm:pt modelId="{9F55ED16-C64B-4222-B01F-7115B501EEEF}" type="pres">
      <dgm:prSet presAssocID="{EC5FC2D7-52A9-4D01-B306-0CA6ED2BC339}" presName="root2" presStyleCnt="0"/>
      <dgm:spPr/>
    </dgm:pt>
    <dgm:pt modelId="{23E15672-AA13-4D65-9071-35A627EE1500}" type="pres">
      <dgm:prSet presAssocID="{EC5FC2D7-52A9-4D01-B306-0CA6ED2BC339}" presName="LevelTwoTextNode" presStyleLbl="node3" presStyleIdx="1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7F567DDA-A972-4EEA-9A09-DFF9A0DD12DE}" type="pres">
      <dgm:prSet presAssocID="{EC5FC2D7-52A9-4D01-B306-0CA6ED2BC339}" presName="level3hierChild" presStyleCnt="0"/>
      <dgm:spPr/>
    </dgm:pt>
    <dgm:pt modelId="{B7FB329B-0C06-45E2-8D09-67697B63A3D8}" type="pres">
      <dgm:prSet presAssocID="{2A84C331-A975-4F12-83F2-C4F3C5AAFF69}" presName="conn2-1" presStyleLbl="parChTrans1D4" presStyleIdx="0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532175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E481E56D-EE8D-4653-B8AA-C32C29B6701B}" type="pres">
      <dgm:prSet presAssocID="{2A84C331-A975-4F12-83F2-C4F3C5AAFF69}" presName="connTx" presStyleLbl="parChTrans1D4" presStyleIdx="0" presStyleCnt="2"/>
      <dgm:spPr/>
      <dgm:t>
        <a:bodyPr/>
        <a:lstStyle/>
        <a:p>
          <a:endParaRPr lang="en-US"/>
        </a:p>
      </dgm:t>
    </dgm:pt>
    <dgm:pt modelId="{FB791274-0E5B-4D48-9EFF-C2DEE2F90799}" type="pres">
      <dgm:prSet presAssocID="{E05438B7-29B3-49D4-A0C5-44549463FC04}" presName="root2" presStyleCnt="0"/>
      <dgm:spPr/>
    </dgm:pt>
    <dgm:pt modelId="{088A0437-73D8-49C9-95BA-2889E49B11A2}" type="pres">
      <dgm:prSet presAssocID="{E05438B7-29B3-49D4-A0C5-44549463FC04}" presName="LevelTwoTextNode" presStyleLbl="node4" presStyleIdx="0" presStyleCnt="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6DBF97EB-D4EA-42C7-AA01-04ED80167BBF}" type="pres">
      <dgm:prSet presAssocID="{E05438B7-29B3-49D4-A0C5-44549463FC04}" presName="level3hierChild" presStyleCnt="0"/>
      <dgm:spPr/>
    </dgm:pt>
    <dgm:pt modelId="{74EC90EE-DBC6-4754-BA3C-CF871E9255F2}" type="pres">
      <dgm:prSet presAssocID="{596FA49C-2EEA-4DCA-8AE5-FDC64E600C08}" presName="conn2-1" presStyleLbl="parChTrans1D4" presStyleIdx="1" presStyleCnt="2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532175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579EE3E1-A33E-499E-B000-4F5F1F39D149}" type="pres">
      <dgm:prSet presAssocID="{596FA49C-2EEA-4DCA-8AE5-FDC64E600C08}" presName="connTx" presStyleLbl="parChTrans1D4" presStyleIdx="1" presStyleCnt="2"/>
      <dgm:spPr/>
      <dgm:t>
        <a:bodyPr/>
        <a:lstStyle/>
        <a:p>
          <a:endParaRPr lang="en-US"/>
        </a:p>
      </dgm:t>
    </dgm:pt>
    <dgm:pt modelId="{44E8ABF1-9005-413D-AD23-AD47DAC5DBB8}" type="pres">
      <dgm:prSet presAssocID="{A6F7115B-FE9C-4945-ADB7-8532BCD92D1C}" presName="root2" presStyleCnt="0"/>
      <dgm:spPr/>
    </dgm:pt>
    <dgm:pt modelId="{F136560C-8C43-4D47-906C-92CDC5EA2EBB}" type="pres">
      <dgm:prSet presAssocID="{A6F7115B-FE9C-4945-ADB7-8532BCD92D1C}" presName="LevelTwoTextNode" presStyleLbl="node4" presStyleIdx="1" presStyleCnt="2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D3C871A2-78E4-4086-8EED-18E01EAB53AF}" type="pres">
      <dgm:prSet presAssocID="{A6F7115B-FE9C-4945-ADB7-8532BCD92D1C}" presName="level3hierChild" presStyleCnt="0"/>
      <dgm:spPr/>
    </dgm:pt>
    <dgm:pt modelId="{D6757BF6-CAB8-4917-AED9-4EBCF7CF7734}" type="pres">
      <dgm:prSet presAssocID="{84CC7FE7-E1D7-4FA5-9505-E97E709550A7}" presName="conn2-1" presStyleLbl="parChTrans1D3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608C0126-C4D2-4F20-9741-E699A379E1E1}" type="pres">
      <dgm:prSet presAssocID="{84CC7FE7-E1D7-4FA5-9505-E97E709550A7}" presName="connTx" presStyleLbl="parChTrans1D3" presStyleIdx="2" presStyleCnt="3"/>
      <dgm:spPr/>
      <dgm:t>
        <a:bodyPr/>
        <a:lstStyle/>
        <a:p>
          <a:endParaRPr lang="en-US"/>
        </a:p>
      </dgm:t>
    </dgm:pt>
    <dgm:pt modelId="{AD4DCFFA-C893-4053-BF7E-0E0117D248EF}" type="pres">
      <dgm:prSet presAssocID="{DF6BF69D-02DE-4E11-A9F1-23DBB340B0BF}" presName="root2" presStyleCnt="0"/>
      <dgm:spPr/>
    </dgm:pt>
    <dgm:pt modelId="{01DBBCB2-C967-4E44-B0FD-34B68655564A}" type="pres">
      <dgm:prSet presAssocID="{DF6BF69D-02DE-4E11-A9F1-23DBB340B0BF}" presName="LevelTwoTextNode" presStyleLbl="node3" presStyleIdx="2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612B84C1-CB3E-43A6-AAAB-DB9F22D53572}" type="pres">
      <dgm:prSet presAssocID="{DF6BF69D-02DE-4E11-A9F1-23DBB340B0BF}" presName="level3hierChild" presStyleCnt="0"/>
      <dgm:spPr/>
    </dgm:pt>
    <dgm:pt modelId="{AA6120D7-F793-4EE0-81D8-35FDA405D45A}" type="pres">
      <dgm:prSet presAssocID="{D27C5E78-EDAB-4937-AED0-FA61798F32CE}" presName="conn2-1" presStyleLbl="parChTrans1D2" presStyleIdx="1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432134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99D79C5E-01F8-4910-B8B7-0EC4036C6AE8}" type="pres">
      <dgm:prSet presAssocID="{D27C5E78-EDAB-4937-AED0-FA61798F32CE}" presName="connTx" presStyleLbl="parChTrans1D2" presStyleIdx="1" presStyleCnt="3"/>
      <dgm:spPr/>
      <dgm:t>
        <a:bodyPr/>
        <a:lstStyle/>
        <a:p>
          <a:endParaRPr lang="en-US"/>
        </a:p>
      </dgm:t>
    </dgm:pt>
    <dgm:pt modelId="{2BB390EC-3AD6-4177-A4BC-82839E132135}" type="pres">
      <dgm:prSet presAssocID="{4375E339-7EA3-4C4D-8840-289C0D9D189D}" presName="root2" presStyleCnt="0"/>
      <dgm:spPr/>
    </dgm:pt>
    <dgm:pt modelId="{466584D2-6CBF-4FA5-8E55-4601976DBAEB}" type="pres">
      <dgm:prSet presAssocID="{4375E339-7EA3-4C4D-8840-289C0D9D189D}" presName="LevelTwoTextNode" presStyleLbl="node2" presStyleIdx="1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19F9A1DE-B332-4A96-A14D-63C064225B65}" type="pres">
      <dgm:prSet presAssocID="{4375E339-7EA3-4C4D-8840-289C0D9D189D}" presName="level3hierChild" presStyleCnt="0"/>
      <dgm:spPr/>
    </dgm:pt>
    <dgm:pt modelId="{D8ADD6D6-6907-473B-914B-681D8089F947}" type="pres">
      <dgm:prSet presAssocID="{7F7B6DDC-B052-4365-B194-F064653CA652}" presName="conn2-1" presStyleLbl="parChTrans1D2" presStyleIdx="2" presStyleCnt="3"/>
      <dgm:spPr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</dgm:spPr>
      <dgm:t>
        <a:bodyPr/>
        <a:lstStyle/>
        <a:p>
          <a:endParaRPr lang="en-US"/>
        </a:p>
      </dgm:t>
    </dgm:pt>
    <dgm:pt modelId="{BA880BB5-5A1C-454B-8AF6-7120A38D239B}" type="pres">
      <dgm:prSet presAssocID="{7F7B6DDC-B052-4365-B194-F064653CA652}" presName="connTx" presStyleLbl="parChTrans1D2" presStyleIdx="2" presStyleCnt="3"/>
      <dgm:spPr/>
      <dgm:t>
        <a:bodyPr/>
        <a:lstStyle/>
        <a:p>
          <a:endParaRPr lang="en-US"/>
        </a:p>
      </dgm:t>
    </dgm:pt>
    <dgm:pt modelId="{3C80CEC1-21CA-4E29-8583-162D8B6AAA19}" type="pres">
      <dgm:prSet presAssocID="{BB41ECE2-3B45-41AE-9FE3-52919AB3E17D}" presName="root2" presStyleCnt="0"/>
      <dgm:spPr/>
    </dgm:pt>
    <dgm:pt modelId="{CEF859DA-2374-4929-9958-E1618A3F9893}" type="pres">
      <dgm:prSet presAssocID="{BB41ECE2-3B45-41AE-9FE3-52919AB3E17D}" presName="LevelTwoTextNode" presStyleLbl="node2" presStyleIdx="2" presStyleCnt="3">
        <dgm:presLayoutVars>
          <dgm:chPref val="3"/>
        </dgm:presLayoutVars>
      </dgm:prSet>
      <dgm:spPr>
        <a:prstGeom prst="roundRect">
          <a:avLst>
            <a:gd name="adj" fmla="val 10000"/>
          </a:avLst>
        </a:prstGeom>
      </dgm:spPr>
      <dgm:t>
        <a:bodyPr/>
        <a:lstStyle/>
        <a:p>
          <a:endParaRPr lang="en-US"/>
        </a:p>
      </dgm:t>
    </dgm:pt>
    <dgm:pt modelId="{6ADAEB96-7A90-41D4-88B7-1B492DC35B58}" type="pres">
      <dgm:prSet presAssocID="{BB41ECE2-3B45-41AE-9FE3-52919AB3E17D}" presName="level3hierChild" presStyleCnt="0"/>
      <dgm:spPr/>
    </dgm:pt>
  </dgm:ptLst>
  <dgm:cxnLst>
    <dgm:cxn modelId="{75083E15-8CDB-4EA8-982C-0B1A6FC94527}" srcId="{83BFE517-F7DE-4078-BB46-7C8A9AA1BBD7}" destId="{CB1F3D0F-FFB6-44D8-8CD0-D914A9D81549}" srcOrd="0" destOrd="0" parTransId="{18398242-6662-4093-82F8-0F7B820D69C1}" sibTransId="{FBAB426D-6DF7-4B7F-962C-8844C297C6F2}"/>
    <dgm:cxn modelId="{1A66EA8E-DAC5-4967-96E8-71A3DF1EE088}" srcId="{CB1F3D0F-FFB6-44D8-8CD0-D914A9D81549}" destId="{BB41ECE2-3B45-41AE-9FE3-52919AB3E17D}" srcOrd="2" destOrd="0" parTransId="{7F7B6DDC-B052-4365-B194-F064653CA652}" sibTransId="{BF50D301-48DE-4F2D-808C-35A22706D988}"/>
    <dgm:cxn modelId="{BCC8CD34-74A4-46DB-B1E1-73E4546E769F}" type="presOf" srcId="{E05438B7-29B3-49D4-A0C5-44549463FC04}" destId="{088A0437-73D8-49C9-95BA-2889E49B11A2}" srcOrd="0" destOrd="0" presId="urn:microsoft.com/office/officeart/2005/8/layout/hierarchy2"/>
    <dgm:cxn modelId="{45ECD91B-1A03-4F3C-9584-1048AB17FC49}" type="presOf" srcId="{84CC7FE7-E1D7-4FA5-9505-E97E709550A7}" destId="{608C0126-C4D2-4F20-9741-E699A379E1E1}" srcOrd="1" destOrd="0" presId="urn:microsoft.com/office/officeart/2005/8/layout/hierarchy2"/>
    <dgm:cxn modelId="{DD7E6704-0587-4747-8CF4-F0BE0A28316B}" type="presOf" srcId="{84CC7FE7-E1D7-4FA5-9505-E97E709550A7}" destId="{D6757BF6-CAB8-4917-AED9-4EBCF7CF7734}" srcOrd="0" destOrd="0" presId="urn:microsoft.com/office/officeart/2005/8/layout/hierarchy2"/>
    <dgm:cxn modelId="{44222793-697D-4C9E-9B79-EDE197C6E994}" srcId="{C462A7A7-8735-442E-A1B9-98DA6EEEDEE6}" destId="{EC5FC2D7-52A9-4D01-B306-0CA6ED2BC339}" srcOrd="1" destOrd="0" parTransId="{B221EC7D-6001-4996-8601-5131BF7B20A9}" sibTransId="{7BC3C8BA-7AB9-4158-B31B-0F5BE242DFC3}"/>
    <dgm:cxn modelId="{28D368B6-39D3-44AB-9410-DA5F717326CF}" type="presOf" srcId="{4375E339-7EA3-4C4D-8840-289C0D9D189D}" destId="{466584D2-6CBF-4FA5-8E55-4601976DBAEB}" srcOrd="0" destOrd="0" presId="urn:microsoft.com/office/officeart/2005/8/layout/hierarchy2"/>
    <dgm:cxn modelId="{B6CC82FF-9F35-4816-82B4-5485607FDB5D}" type="presOf" srcId="{DF6BF69D-02DE-4E11-A9F1-23DBB340B0BF}" destId="{01DBBCB2-C967-4E44-B0FD-34B68655564A}" srcOrd="0" destOrd="0" presId="urn:microsoft.com/office/officeart/2005/8/layout/hierarchy2"/>
    <dgm:cxn modelId="{3B9959C6-73E2-4D24-A437-84AEBBEA726E}" srcId="{C462A7A7-8735-442E-A1B9-98DA6EEEDEE6}" destId="{DF6BF69D-02DE-4E11-A9F1-23DBB340B0BF}" srcOrd="2" destOrd="0" parTransId="{84CC7FE7-E1D7-4FA5-9505-E97E709550A7}" sibTransId="{1840A722-57C0-4929-91E1-785EEE4D5DDD}"/>
    <dgm:cxn modelId="{E9F1DF81-8827-4480-877B-9F0ED8957D54}" type="presOf" srcId="{D27C5E78-EDAB-4937-AED0-FA61798F32CE}" destId="{AA6120D7-F793-4EE0-81D8-35FDA405D45A}" srcOrd="0" destOrd="0" presId="urn:microsoft.com/office/officeart/2005/8/layout/hierarchy2"/>
    <dgm:cxn modelId="{3CCE1B8B-EB73-4D03-A8BD-9496D3D984FE}" srcId="{EC5FC2D7-52A9-4D01-B306-0CA6ED2BC339}" destId="{E05438B7-29B3-49D4-A0C5-44549463FC04}" srcOrd="0" destOrd="0" parTransId="{2A84C331-A975-4F12-83F2-C4F3C5AAFF69}" sibTransId="{D74C436A-732F-4C26-B97F-1F739D998D24}"/>
    <dgm:cxn modelId="{017C0D2D-6478-48EF-8797-8D4D79A80F1D}" type="presOf" srcId="{596FA49C-2EEA-4DCA-8AE5-FDC64E600C08}" destId="{579EE3E1-A33E-499E-B000-4F5F1F39D149}" srcOrd="1" destOrd="0" presId="urn:microsoft.com/office/officeart/2005/8/layout/hierarchy2"/>
    <dgm:cxn modelId="{BCA13CD1-7CC1-4DC3-9B14-EBF3805E9F69}" type="presOf" srcId="{C462A7A7-8735-442E-A1B9-98DA6EEEDEE6}" destId="{9B15AF1E-F61E-4124-978A-7F49B7E5E3D7}" srcOrd="0" destOrd="0" presId="urn:microsoft.com/office/officeart/2005/8/layout/hierarchy2"/>
    <dgm:cxn modelId="{C25B51F8-6B28-47FF-A732-8E51C3C556CD}" type="presOf" srcId="{E715576A-834E-4B83-889A-F2E9BA2D0EC1}" destId="{FFA7AC0A-04AF-452E-A6E0-7BB9B626B63F}" srcOrd="0" destOrd="0" presId="urn:microsoft.com/office/officeart/2005/8/layout/hierarchy2"/>
    <dgm:cxn modelId="{29CDD31F-3311-4117-B11F-00A51E182613}" type="presOf" srcId="{026D7088-2DB6-47EB-879A-8401EE1DEF99}" destId="{938E7D60-93D9-4E45-9BB8-F67D5717E08F}" srcOrd="1" destOrd="0" presId="urn:microsoft.com/office/officeart/2005/8/layout/hierarchy2"/>
    <dgm:cxn modelId="{5066D700-BEB2-4071-8511-9EC8F96A7419}" type="presOf" srcId="{7F7B6DDC-B052-4365-B194-F064653CA652}" destId="{D8ADD6D6-6907-473B-914B-681D8089F947}" srcOrd="0" destOrd="0" presId="urn:microsoft.com/office/officeart/2005/8/layout/hierarchy2"/>
    <dgm:cxn modelId="{31A28ABC-56A3-44BE-8CD6-43517F9055F0}" type="presOf" srcId="{7F7B6DDC-B052-4365-B194-F064653CA652}" destId="{BA880BB5-5A1C-454B-8AF6-7120A38D239B}" srcOrd="1" destOrd="0" presId="urn:microsoft.com/office/officeart/2005/8/layout/hierarchy2"/>
    <dgm:cxn modelId="{A1821C50-42DB-405C-A8E2-B5C2147E1E24}" type="presOf" srcId="{1E1B9301-5DAD-43DB-9639-62A641BCFE08}" destId="{CA64619C-3F29-4E42-85CB-5EEB1E15E09A}" srcOrd="1" destOrd="0" presId="urn:microsoft.com/office/officeart/2005/8/layout/hierarchy2"/>
    <dgm:cxn modelId="{CE2606EB-F68A-4D3B-A511-A974FA1615B0}" srcId="{CB1F3D0F-FFB6-44D8-8CD0-D914A9D81549}" destId="{C462A7A7-8735-442E-A1B9-98DA6EEEDEE6}" srcOrd="0" destOrd="0" parTransId="{026D7088-2DB6-47EB-879A-8401EE1DEF99}" sibTransId="{511ADBD7-80C8-4E55-95FB-8C6119C4921E}"/>
    <dgm:cxn modelId="{81BC2CAF-F582-4EDA-BBDB-FA66BA458A21}" type="presOf" srcId="{A6F7115B-FE9C-4945-ADB7-8532BCD92D1C}" destId="{F136560C-8C43-4D47-906C-92CDC5EA2EBB}" srcOrd="0" destOrd="0" presId="urn:microsoft.com/office/officeart/2005/8/layout/hierarchy2"/>
    <dgm:cxn modelId="{2BC8FD14-14F4-4BC4-90C0-967718584827}" type="presOf" srcId="{BB41ECE2-3B45-41AE-9FE3-52919AB3E17D}" destId="{CEF859DA-2374-4929-9958-E1618A3F9893}" srcOrd="0" destOrd="0" presId="urn:microsoft.com/office/officeart/2005/8/layout/hierarchy2"/>
    <dgm:cxn modelId="{C976284B-CBE6-4062-9F21-B5BA691629CC}" type="presOf" srcId="{2A84C331-A975-4F12-83F2-C4F3C5AAFF69}" destId="{B7FB329B-0C06-45E2-8D09-67697B63A3D8}" srcOrd="0" destOrd="0" presId="urn:microsoft.com/office/officeart/2005/8/layout/hierarchy2"/>
    <dgm:cxn modelId="{0E6C56AF-7B93-4148-9324-7AF51AA2C4BB}" type="presOf" srcId="{596FA49C-2EEA-4DCA-8AE5-FDC64E600C08}" destId="{74EC90EE-DBC6-4754-BA3C-CF871E9255F2}" srcOrd="0" destOrd="0" presId="urn:microsoft.com/office/officeart/2005/8/layout/hierarchy2"/>
    <dgm:cxn modelId="{CC795506-BFCD-418C-8A0F-882090A145F3}" type="presOf" srcId="{2A84C331-A975-4F12-83F2-C4F3C5AAFF69}" destId="{E481E56D-EE8D-4653-B8AA-C32C29B6701B}" srcOrd="1" destOrd="0" presId="urn:microsoft.com/office/officeart/2005/8/layout/hierarchy2"/>
    <dgm:cxn modelId="{0FA02225-F8B5-4FBB-B630-59682D332DEE}" type="presOf" srcId="{1E1B9301-5DAD-43DB-9639-62A641BCFE08}" destId="{FDAECC82-3866-4335-91C6-483B88E9E4BB}" srcOrd="0" destOrd="0" presId="urn:microsoft.com/office/officeart/2005/8/layout/hierarchy2"/>
    <dgm:cxn modelId="{EE3F6B97-561D-4861-A8B4-61E4B8438C62}" srcId="{EC5FC2D7-52A9-4D01-B306-0CA6ED2BC339}" destId="{A6F7115B-FE9C-4945-ADB7-8532BCD92D1C}" srcOrd="1" destOrd="0" parTransId="{596FA49C-2EEA-4DCA-8AE5-FDC64E600C08}" sibTransId="{B6B8AD11-ED8D-4EEA-AB3E-E57D914AC202}"/>
    <dgm:cxn modelId="{EB6C4EA6-51C2-4DD3-9FE2-4AC991CC88BA}" type="presOf" srcId="{EC5FC2D7-52A9-4D01-B306-0CA6ED2BC339}" destId="{23E15672-AA13-4D65-9071-35A627EE1500}" srcOrd="0" destOrd="0" presId="urn:microsoft.com/office/officeart/2005/8/layout/hierarchy2"/>
    <dgm:cxn modelId="{E0944C54-258B-4942-A0E5-3F2E72587275}" type="presOf" srcId="{026D7088-2DB6-47EB-879A-8401EE1DEF99}" destId="{0628E86E-EB66-463D-8927-589B2342774D}" srcOrd="0" destOrd="0" presId="urn:microsoft.com/office/officeart/2005/8/layout/hierarchy2"/>
    <dgm:cxn modelId="{C43CDDA0-EE5E-4ED8-9BD6-D16B88785AE3}" type="presOf" srcId="{CB1F3D0F-FFB6-44D8-8CD0-D914A9D81549}" destId="{EBFF31B1-4D90-4BD0-B35B-A04ED638315F}" srcOrd="0" destOrd="0" presId="urn:microsoft.com/office/officeart/2005/8/layout/hierarchy2"/>
    <dgm:cxn modelId="{67D5B7F8-15EE-43BE-89DA-D113E98D555F}" srcId="{C462A7A7-8735-442E-A1B9-98DA6EEEDEE6}" destId="{E715576A-834E-4B83-889A-F2E9BA2D0EC1}" srcOrd="0" destOrd="0" parTransId="{1E1B9301-5DAD-43DB-9639-62A641BCFE08}" sibTransId="{B7C10323-4CBF-4893-81A8-08ED2D19943A}"/>
    <dgm:cxn modelId="{B1701D7C-2949-4335-9DE4-12A471518547}" type="presOf" srcId="{B221EC7D-6001-4996-8601-5131BF7B20A9}" destId="{80913FBC-1F01-45FC-A5DC-57C1DF9AE882}" srcOrd="1" destOrd="0" presId="urn:microsoft.com/office/officeart/2005/8/layout/hierarchy2"/>
    <dgm:cxn modelId="{497124D4-502F-4340-8561-7EF3794527F7}" srcId="{CB1F3D0F-FFB6-44D8-8CD0-D914A9D81549}" destId="{4375E339-7EA3-4C4D-8840-289C0D9D189D}" srcOrd="1" destOrd="0" parTransId="{D27C5E78-EDAB-4937-AED0-FA61798F32CE}" sibTransId="{8426FB24-A80A-4F0F-8338-282440133819}"/>
    <dgm:cxn modelId="{AB3D50A1-28E7-4200-AB30-E3E48269F15D}" type="presOf" srcId="{83BFE517-F7DE-4078-BB46-7C8A9AA1BBD7}" destId="{4C597CAF-C092-4B35-BC74-6B0FE3C683AD}" srcOrd="0" destOrd="0" presId="urn:microsoft.com/office/officeart/2005/8/layout/hierarchy2"/>
    <dgm:cxn modelId="{1685A669-2E1A-4517-B7EE-7AA11B39F174}" type="presOf" srcId="{D27C5E78-EDAB-4937-AED0-FA61798F32CE}" destId="{99D79C5E-01F8-4910-B8B7-0EC4036C6AE8}" srcOrd="1" destOrd="0" presId="urn:microsoft.com/office/officeart/2005/8/layout/hierarchy2"/>
    <dgm:cxn modelId="{2D9593E0-3E51-424F-AC04-F26730ED968A}" type="presOf" srcId="{B221EC7D-6001-4996-8601-5131BF7B20A9}" destId="{BB4ACD24-50D6-4625-A41B-304392223A06}" srcOrd="0" destOrd="0" presId="urn:microsoft.com/office/officeart/2005/8/layout/hierarchy2"/>
    <dgm:cxn modelId="{88DCC99A-F4B5-42FF-9446-C4EF456B93AC}" type="presParOf" srcId="{4C597CAF-C092-4B35-BC74-6B0FE3C683AD}" destId="{39D7902C-67F4-423B-A22E-E2B955647E27}" srcOrd="0" destOrd="0" presId="urn:microsoft.com/office/officeart/2005/8/layout/hierarchy2"/>
    <dgm:cxn modelId="{F9CE9915-F54F-49DB-A2B4-37D601E947E5}" type="presParOf" srcId="{39D7902C-67F4-423B-A22E-E2B955647E27}" destId="{EBFF31B1-4D90-4BD0-B35B-A04ED638315F}" srcOrd="0" destOrd="0" presId="urn:microsoft.com/office/officeart/2005/8/layout/hierarchy2"/>
    <dgm:cxn modelId="{0AEBDF4C-619F-41AC-A65A-5885D57A321B}" type="presParOf" srcId="{39D7902C-67F4-423B-A22E-E2B955647E27}" destId="{14C1547E-699A-4F48-AC3F-E1F0C91ADB93}" srcOrd="1" destOrd="0" presId="urn:microsoft.com/office/officeart/2005/8/layout/hierarchy2"/>
    <dgm:cxn modelId="{ADDB8AB6-8F73-4B86-B805-906850705346}" type="presParOf" srcId="{14C1547E-699A-4F48-AC3F-E1F0C91ADB93}" destId="{0628E86E-EB66-463D-8927-589B2342774D}" srcOrd="0" destOrd="0" presId="urn:microsoft.com/office/officeart/2005/8/layout/hierarchy2"/>
    <dgm:cxn modelId="{935913BA-E0DC-462D-B52F-826D85C7EC77}" type="presParOf" srcId="{0628E86E-EB66-463D-8927-589B2342774D}" destId="{938E7D60-93D9-4E45-9BB8-F67D5717E08F}" srcOrd="0" destOrd="0" presId="urn:microsoft.com/office/officeart/2005/8/layout/hierarchy2"/>
    <dgm:cxn modelId="{279315FC-0770-46BD-9D74-17EDD7DBAFA3}" type="presParOf" srcId="{14C1547E-699A-4F48-AC3F-E1F0C91ADB93}" destId="{CF144FBD-F3AC-4CBA-8C1F-4BA1E1158C3A}" srcOrd="1" destOrd="0" presId="urn:microsoft.com/office/officeart/2005/8/layout/hierarchy2"/>
    <dgm:cxn modelId="{107E9793-19ED-41BD-BA0F-B2D858D4BA2F}" type="presParOf" srcId="{CF144FBD-F3AC-4CBA-8C1F-4BA1E1158C3A}" destId="{9B15AF1E-F61E-4124-978A-7F49B7E5E3D7}" srcOrd="0" destOrd="0" presId="urn:microsoft.com/office/officeart/2005/8/layout/hierarchy2"/>
    <dgm:cxn modelId="{616C40A4-E28D-47C2-BD62-0349055E0836}" type="presParOf" srcId="{CF144FBD-F3AC-4CBA-8C1F-4BA1E1158C3A}" destId="{5EFFB024-FAD2-4A96-B36C-D5E27AF0823F}" srcOrd="1" destOrd="0" presId="urn:microsoft.com/office/officeart/2005/8/layout/hierarchy2"/>
    <dgm:cxn modelId="{837247D2-C7B4-4FF3-BDC9-2794866472CE}" type="presParOf" srcId="{5EFFB024-FAD2-4A96-B36C-D5E27AF0823F}" destId="{FDAECC82-3866-4335-91C6-483B88E9E4BB}" srcOrd="0" destOrd="0" presId="urn:microsoft.com/office/officeart/2005/8/layout/hierarchy2"/>
    <dgm:cxn modelId="{DE10EDE2-B905-4587-BA21-D5C42C636344}" type="presParOf" srcId="{FDAECC82-3866-4335-91C6-483B88E9E4BB}" destId="{CA64619C-3F29-4E42-85CB-5EEB1E15E09A}" srcOrd="0" destOrd="0" presId="urn:microsoft.com/office/officeart/2005/8/layout/hierarchy2"/>
    <dgm:cxn modelId="{C4B68A67-68CC-4B69-840C-A558D7B40B1A}" type="presParOf" srcId="{5EFFB024-FAD2-4A96-B36C-D5E27AF0823F}" destId="{45DA93C4-BC99-4A37-B85E-948E94A98A02}" srcOrd="1" destOrd="0" presId="urn:microsoft.com/office/officeart/2005/8/layout/hierarchy2"/>
    <dgm:cxn modelId="{48618E29-6A27-49C2-9C4D-611693FC3A19}" type="presParOf" srcId="{45DA93C4-BC99-4A37-B85E-948E94A98A02}" destId="{FFA7AC0A-04AF-452E-A6E0-7BB9B626B63F}" srcOrd="0" destOrd="0" presId="urn:microsoft.com/office/officeart/2005/8/layout/hierarchy2"/>
    <dgm:cxn modelId="{241F68A3-023D-414B-A8D4-0F5F12640A8E}" type="presParOf" srcId="{45DA93C4-BC99-4A37-B85E-948E94A98A02}" destId="{C57EAA16-F32D-400C-A52D-A9103D35AC1A}" srcOrd="1" destOrd="0" presId="urn:microsoft.com/office/officeart/2005/8/layout/hierarchy2"/>
    <dgm:cxn modelId="{CC0D9F88-026E-41E7-A46D-CF1310A6C889}" type="presParOf" srcId="{5EFFB024-FAD2-4A96-B36C-D5E27AF0823F}" destId="{BB4ACD24-50D6-4625-A41B-304392223A06}" srcOrd="2" destOrd="0" presId="urn:microsoft.com/office/officeart/2005/8/layout/hierarchy2"/>
    <dgm:cxn modelId="{4B2BD637-D7E8-47BD-A0A0-14261FAEF68A}" type="presParOf" srcId="{BB4ACD24-50D6-4625-A41B-304392223A06}" destId="{80913FBC-1F01-45FC-A5DC-57C1DF9AE882}" srcOrd="0" destOrd="0" presId="urn:microsoft.com/office/officeart/2005/8/layout/hierarchy2"/>
    <dgm:cxn modelId="{078C4390-FC6A-42A6-ABF7-8EE41C67521F}" type="presParOf" srcId="{5EFFB024-FAD2-4A96-B36C-D5E27AF0823F}" destId="{9F55ED16-C64B-4222-B01F-7115B501EEEF}" srcOrd="3" destOrd="0" presId="urn:microsoft.com/office/officeart/2005/8/layout/hierarchy2"/>
    <dgm:cxn modelId="{CD4F9B6B-7CC1-44D0-B9D7-668FA8487E14}" type="presParOf" srcId="{9F55ED16-C64B-4222-B01F-7115B501EEEF}" destId="{23E15672-AA13-4D65-9071-35A627EE1500}" srcOrd="0" destOrd="0" presId="urn:microsoft.com/office/officeart/2005/8/layout/hierarchy2"/>
    <dgm:cxn modelId="{5CF71F9D-E032-4703-9B7B-9449C43389DE}" type="presParOf" srcId="{9F55ED16-C64B-4222-B01F-7115B501EEEF}" destId="{7F567DDA-A972-4EEA-9A09-DFF9A0DD12DE}" srcOrd="1" destOrd="0" presId="urn:microsoft.com/office/officeart/2005/8/layout/hierarchy2"/>
    <dgm:cxn modelId="{81B7FF36-5F3B-4AF1-8E57-F2F9D906E526}" type="presParOf" srcId="{7F567DDA-A972-4EEA-9A09-DFF9A0DD12DE}" destId="{B7FB329B-0C06-45E2-8D09-67697B63A3D8}" srcOrd="0" destOrd="0" presId="urn:microsoft.com/office/officeart/2005/8/layout/hierarchy2"/>
    <dgm:cxn modelId="{9F3E6FF6-518E-4B5C-893B-354E8348FC15}" type="presParOf" srcId="{B7FB329B-0C06-45E2-8D09-67697B63A3D8}" destId="{E481E56D-EE8D-4653-B8AA-C32C29B6701B}" srcOrd="0" destOrd="0" presId="urn:microsoft.com/office/officeart/2005/8/layout/hierarchy2"/>
    <dgm:cxn modelId="{9D68C55F-AD62-4B4C-A454-4CFE2D80C531}" type="presParOf" srcId="{7F567DDA-A972-4EEA-9A09-DFF9A0DD12DE}" destId="{FB791274-0E5B-4D48-9EFF-C2DEE2F90799}" srcOrd="1" destOrd="0" presId="urn:microsoft.com/office/officeart/2005/8/layout/hierarchy2"/>
    <dgm:cxn modelId="{49080B1F-E86F-4239-82AD-79520F3F512B}" type="presParOf" srcId="{FB791274-0E5B-4D48-9EFF-C2DEE2F90799}" destId="{088A0437-73D8-49C9-95BA-2889E49B11A2}" srcOrd="0" destOrd="0" presId="urn:microsoft.com/office/officeart/2005/8/layout/hierarchy2"/>
    <dgm:cxn modelId="{49CF3883-90B6-4F3A-9B9D-508B50EC62F4}" type="presParOf" srcId="{FB791274-0E5B-4D48-9EFF-C2DEE2F90799}" destId="{6DBF97EB-D4EA-42C7-AA01-04ED80167BBF}" srcOrd="1" destOrd="0" presId="urn:microsoft.com/office/officeart/2005/8/layout/hierarchy2"/>
    <dgm:cxn modelId="{C26AEF4F-CB7F-4933-9268-11DAE6A9500B}" type="presParOf" srcId="{7F567DDA-A972-4EEA-9A09-DFF9A0DD12DE}" destId="{74EC90EE-DBC6-4754-BA3C-CF871E9255F2}" srcOrd="2" destOrd="0" presId="urn:microsoft.com/office/officeart/2005/8/layout/hierarchy2"/>
    <dgm:cxn modelId="{816EEA70-B416-4EF4-902B-4A604A85D043}" type="presParOf" srcId="{74EC90EE-DBC6-4754-BA3C-CF871E9255F2}" destId="{579EE3E1-A33E-499E-B000-4F5F1F39D149}" srcOrd="0" destOrd="0" presId="urn:microsoft.com/office/officeart/2005/8/layout/hierarchy2"/>
    <dgm:cxn modelId="{C02B048A-B5AE-478E-BA9D-D178A9FC2561}" type="presParOf" srcId="{7F567DDA-A972-4EEA-9A09-DFF9A0DD12DE}" destId="{44E8ABF1-9005-413D-AD23-AD47DAC5DBB8}" srcOrd="3" destOrd="0" presId="urn:microsoft.com/office/officeart/2005/8/layout/hierarchy2"/>
    <dgm:cxn modelId="{95083780-338A-443A-AE7B-E7F5CDE3E92C}" type="presParOf" srcId="{44E8ABF1-9005-413D-AD23-AD47DAC5DBB8}" destId="{F136560C-8C43-4D47-906C-92CDC5EA2EBB}" srcOrd="0" destOrd="0" presId="urn:microsoft.com/office/officeart/2005/8/layout/hierarchy2"/>
    <dgm:cxn modelId="{9641F505-EE0A-4E6F-AC3A-52D00D0722DD}" type="presParOf" srcId="{44E8ABF1-9005-413D-AD23-AD47DAC5DBB8}" destId="{D3C871A2-78E4-4086-8EED-18E01EAB53AF}" srcOrd="1" destOrd="0" presId="urn:microsoft.com/office/officeart/2005/8/layout/hierarchy2"/>
    <dgm:cxn modelId="{9AA2B99D-D880-4CF1-9238-A2ACEE42C3B3}" type="presParOf" srcId="{5EFFB024-FAD2-4A96-B36C-D5E27AF0823F}" destId="{D6757BF6-CAB8-4917-AED9-4EBCF7CF7734}" srcOrd="4" destOrd="0" presId="urn:microsoft.com/office/officeart/2005/8/layout/hierarchy2"/>
    <dgm:cxn modelId="{0FA747FA-528C-4C64-9DD3-43EDC4040731}" type="presParOf" srcId="{D6757BF6-CAB8-4917-AED9-4EBCF7CF7734}" destId="{608C0126-C4D2-4F20-9741-E699A379E1E1}" srcOrd="0" destOrd="0" presId="urn:microsoft.com/office/officeart/2005/8/layout/hierarchy2"/>
    <dgm:cxn modelId="{59BCD087-F4E6-48B1-B5D0-514DD3CEA16B}" type="presParOf" srcId="{5EFFB024-FAD2-4A96-B36C-D5E27AF0823F}" destId="{AD4DCFFA-C893-4053-BF7E-0E0117D248EF}" srcOrd="5" destOrd="0" presId="urn:microsoft.com/office/officeart/2005/8/layout/hierarchy2"/>
    <dgm:cxn modelId="{F6929A50-F551-4E22-9B47-A62B460B43D1}" type="presParOf" srcId="{AD4DCFFA-C893-4053-BF7E-0E0117D248EF}" destId="{01DBBCB2-C967-4E44-B0FD-34B68655564A}" srcOrd="0" destOrd="0" presId="urn:microsoft.com/office/officeart/2005/8/layout/hierarchy2"/>
    <dgm:cxn modelId="{529A38DC-A5B5-4B71-B73F-3FEE6CA6A614}" type="presParOf" srcId="{AD4DCFFA-C893-4053-BF7E-0E0117D248EF}" destId="{612B84C1-CB3E-43A6-AAAB-DB9F22D53572}" srcOrd="1" destOrd="0" presId="urn:microsoft.com/office/officeart/2005/8/layout/hierarchy2"/>
    <dgm:cxn modelId="{1FB55EB8-AC38-4B59-BAE9-6BBDAA682768}" type="presParOf" srcId="{14C1547E-699A-4F48-AC3F-E1F0C91ADB93}" destId="{AA6120D7-F793-4EE0-81D8-35FDA405D45A}" srcOrd="2" destOrd="0" presId="urn:microsoft.com/office/officeart/2005/8/layout/hierarchy2"/>
    <dgm:cxn modelId="{7A36B94E-544F-443D-8DA3-BA5204B31070}" type="presParOf" srcId="{AA6120D7-F793-4EE0-81D8-35FDA405D45A}" destId="{99D79C5E-01F8-4910-B8B7-0EC4036C6AE8}" srcOrd="0" destOrd="0" presId="urn:microsoft.com/office/officeart/2005/8/layout/hierarchy2"/>
    <dgm:cxn modelId="{28CF7EA6-AB6A-4CD4-BE06-0D4C72C93BB9}" type="presParOf" srcId="{14C1547E-699A-4F48-AC3F-E1F0C91ADB93}" destId="{2BB390EC-3AD6-4177-A4BC-82839E132135}" srcOrd="3" destOrd="0" presId="urn:microsoft.com/office/officeart/2005/8/layout/hierarchy2"/>
    <dgm:cxn modelId="{43FEC3A8-B328-4684-8105-AD353E24975A}" type="presParOf" srcId="{2BB390EC-3AD6-4177-A4BC-82839E132135}" destId="{466584D2-6CBF-4FA5-8E55-4601976DBAEB}" srcOrd="0" destOrd="0" presId="urn:microsoft.com/office/officeart/2005/8/layout/hierarchy2"/>
    <dgm:cxn modelId="{4A31660D-59D6-4FC9-8E80-7900E15E649A}" type="presParOf" srcId="{2BB390EC-3AD6-4177-A4BC-82839E132135}" destId="{19F9A1DE-B332-4A96-A14D-63C064225B65}" srcOrd="1" destOrd="0" presId="urn:microsoft.com/office/officeart/2005/8/layout/hierarchy2"/>
    <dgm:cxn modelId="{3DDD7236-6D3C-4781-85A3-FEC1D5783E7C}" type="presParOf" srcId="{14C1547E-699A-4F48-AC3F-E1F0C91ADB93}" destId="{D8ADD6D6-6907-473B-914B-681D8089F947}" srcOrd="4" destOrd="0" presId="urn:microsoft.com/office/officeart/2005/8/layout/hierarchy2"/>
    <dgm:cxn modelId="{1A93842B-93E7-4DAE-83D0-E9E250EF60CE}" type="presParOf" srcId="{D8ADD6D6-6907-473B-914B-681D8089F947}" destId="{BA880BB5-5A1C-454B-8AF6-7120A38D239B}" srcOrd="0" destOrd="0" presId="urn:microsoft.com/office/officeart/2005/8/layout/hierarchy2"/>
    <dgm:cxn modelId="{BA3D7E4A-1D9C-442D-90BD-5AF2990E6480}" type="presParOf" srcId="{14C1547E-699A-4F48-AC3F-E1F0C91ADB93}" destId="{3C80CEC1-21CA-4E29-8583-162D8B6AAA19}" srcOrd="5" destOrd="0" presId="urn:microsoft.com/office/officeart/2005/8/layout/hierarchy2"/>
    <dgm:cxn modelId="{ACBCE1EC-2171-409F-B377-B74F4D8086B3}" type="presParOf" srcId="{3C80CEC1-21CA-4E29-8583-162D8B6AAA19}" destId="{CEF859DA-2374-4929-9958-E1618A3F9893}" srcOrd="0" destOrd="0" presId="urn:microsoft.com/office/officeart/2005/8/layout/hierarchy2"/>
    <dgm:cxn modelId="{0D4901C9-BCC7-45A0-AC2C-349F582F7426}" type="presParOf" srcId="{3C80CEC1-21CA-4E29-8583-162D8B6AAA19}" destId="{6ADAEB96-7A90-41D4-88B7-1B492DC35B58}" srcOrd="1" destOrd="0" presId="urn:microsoft.com/office/officeart/2005/8/layout/hierarchy2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BFF31B1-4D90-4BD0-B35B-A04ED638315F}">
      <dsp:nvSpPr>
        <dsp:cNvPr id="0" name=""/>
        <dsp:cNvSpPr/>
      </dsp:nvSpPr>
      <dsp:spPr>
        <a:xfrm>
          <a:off x="189964" y="1346920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First DNA PCR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2330)</a:t>
          </a:r>
        </a:p>
      </dsp:txBody>
      <dsp:txXfrm>
        <a:off x="207108" y="1364064"/>
        <a:ext cx="1136394" cy="551053"/>
      </dsp:txXfrm>
    </dsp:sp>
    <dsp:sp modelId="{0628E86E-EB66-463D-8927-589B2342774D}">
      <dsp:nvSpPr>
        <dsp:cNvPr id="0" name=""/>
        <dsp:cNvSpPr/>
      </dsp:nvSpPr>
      <dsp:spPr>
        <a:xfrm rot="18289469">
          <a:off x="1184782" y="1282805"/>
          <a:ext cx="81999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574282" y="1282520"/>
        <a:ext cx="40999" cy="40999"/>
      </dsp:txXfrm>
    </dsp:sp>
    <dsp:sp modelId="{9B15AF1E-F61E-4124-978A-7F49B7E5E3D7}">
      <dsp:nvSpPr>
        <dsp:cNvPr id="0" name=""/>
        <dsp:cNvSpPr/>
      </dsp:nvSpPr>
      <dsp:spPr>
        <a:xfrm>
          <a:off x="1828919" y="673778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HIV Detected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73)</a:t>
          </a:r>
        </a:p>
      </dsp:txBody>
      <dsp:txXfrm>
        <a:off x="1846063" y="690922"/>
        <a:ext cx="1136394" cy="551053"/>
      </dsp:txXfrm>
    </dsp:sp>
    <dsp:sp modelId="{FDAECC82-3866-4335-91C6-483B88E9E4BB}">
      <dsp:nvSpPr>
        <dsp:cNvPr id="0" name=""/>
        <dsp:cNvSpPr/>
      </dsp:nvSpPr>
      <dsp:spPr>
        <a:xfrm rot="18289469">
          <a:off x="2823737" y="609662"/>
          <a:ext cx="81999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13237" y="609377"/>
        <a:ext cx="40999" cy="40999"/>
      </dsp:txXfrm>
    </dsp:sp>
    <dsp:sp modelId="{FFA7AC0A-04AF-452E-A6E0-7BB9B626B63F}">
      <dsp:nvSpPr>
        <dsp:cNvPr id="0" name=""/>
        <dsp:cNvSpPr/>
      </dsp:nvSpPr>
      <dsp:spPr>
        <a:xfrm>
          <a:off x="3467873" y="636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nd DNA PCR HIV - Detected (27) -Confirmed positive</a:t>
          </a:r>
        </a:p>
      </dsp:txBody>
      <dsp:txXfrm>
        <a:off x="3485017" y="17780"/>
        <a:ext cx="1136394" cy="551053"/>
      </dsp:txXfrm>
    </dsp:sp>
    <dsp:sp modelId="{BB4ACD24-50D6-4625-A41B-304392223A06}">
      <dsp:nvSpPr>
        <dsp:cNvPr id="0" name=""/>
        <dsp:cNvSpPr/>
      </dsp:nvSpPr>
      <dsp:spPr>
        <a:xfrm>
          <a:off x="2999601" y="946234"/>
          <a:ext cx="468272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432134" y="18654"/>
              </a:lnTo>
            </a:path>
          </a:pathLst>
        </a:custGeo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22030" y="954742"/>
        <a:ext cx="23413" cy="23413"/>
      </dsp:txXfrm>
    </dsp:sp>
    <dsp:sp modelId="{23E15672-AA13-4D65-9071-35A627EE1500}">
      <dsp:nvSpPr>
        <dsp:cNvPr id="0" name=""/>
        <dsp:cNvSpPr/>
      </dsp:nvSpPr>
      <dsp:spPr>
        <a:xfrm>
          <a:off x="3467873" y="673778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2nd DNA PCR - HIV not detected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17)</a:t>
          </a:r>
        </a:p>
      </dsp:txBody>
      <dsp:txXfrm>
        <a:off x="3485017" y="690922"/>
        <a:ext cx="1136394" cy="551053"/>
      </dsp:txXfrm>
    </dsp:sp>
    <dsp:sp modelId="{B7FB329B-0C06-45E2-8D09-67697B63A3D8}">
      <dsp:nvSpPr>
        <dsp:cNvPr id="0" name=""/>
        <dsp:cNvSpPr/>
      </dsp:nvSpPr>
      <dsp:spPr>
        <a:xfrm rot="19457599">
          <a:off x="4584352" y="777948"/>
          <a:ext cx="57667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532175" y="18654"/>
              </a:lnTo>
            </a:path>
          </a:pathLst>
        </a:custGeo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58275" y="783746"/>
        <a:ext cx="28833" cy="28833"/>
      </dsp:txXfrm>
    </dsp:sp>
    <dsp:sp modelId="{088A0437-73D8-49C9-95BA-2889E49B11A2}">
      <dsp:nvSpPr>
        <dsp:cNvPr id="0" name=""/>
        <dsp:cNvSpPr/>
      </dsp:nvSpPr>
      <dsp:spPr>
        <a:xfrm>
          <a:off x="5106828" y="337207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3rd DNA PCR - HIV not detected </a:t>
          </a:r>
        </a:p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(7)*</a:t>
          </a:r>
        </a:p>
      </dsp:txBody>
      <dsp:txXfrm>
        <a:off x="5123972" y="354351"/>
        <a:ext cx="1136394" cy="551053"/>
      </dsp:txXfrm>
    </dsp:sp>
    <dsp:sp modelId="{74EC90EE-DBC6-4754-BA3C-CF871E9255F2}">
      <dsp:nvSpPr>
        <dsp:cNvPr id="0" name=""/>
        <dsp:cNvSpPr/>
      </dsp:nvSpPr>
      <dsp:spPr>
        <a:xfrm rot="2142401">
          <a:off x="4584352" y="1114519"/>
          <a:ext cx="57667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532175" y="18654"/>
              </a:lnTo>
            </a:path>
          </a:pathLst>
        </a:custGeo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4858275" y="1120317"/>
        <a:ext cx="28833" cy="28833"/>
      </dsp:txXfrm>
    </dsp:sp>
    <dsp:sp modelId="{F136560C-8C43-4D47-906C-92CDC5EA2EBB}">
      <dsp:nvSpPr>
        <dsp:cNvPr id="0" name=""/>
        <dsp:cNvSpPr/>
      </dsp:nvSpPr>
      <dsp:spPr>
        <a:xfrm>
          <a:off x="5106828" y="1010349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o confirmatory test (10)</a:t>
          </a:r>
        </a:p>
      </dsp:txBody>
      <dsp:txXfrm>
        <a:off x="5123972" y="1027493"/>
        <a:ext cx="1136394" cy="551053"/>
      </dsp:txXfrm>
    </dsp:sp>
    <dsp:sp modelId="{D6757BF6-CAB8-4917-AED9-4EBCF7CF7734}">
      <dsp:nvSpPr>
        <dsp:cNvPr id="0" name=""/>
        <dsp:cNvSpPr/>
      </dsp:nvSpPr>
      <dsp:spPr>
        <a:xfrm rot="3310531">
          <a:off x="2823737" y="1282805"/>
          <a:ext cx="81999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  <a:noFill/>
        <a:ln w="12700" cap="flat" cmpd="sng" algn="ctr">
          <a:solidFill>
            <a:srgbClr val="4472C4">
              <a:shade val="8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3213237" y="1282520"/>
        <a:ext cx="40999" cy="40999"/>
      </dsp:txXfrm>
    </dsp:sp>
    <dsp:sp modelId="{01DBBCB2-C967-4E44-B0FD-34B68655564A}">
      <dsp:nvSpPr>
        <dsp:cNvPr id="0" name=""/>
        <dsp:cNvSpPr/>
      </dsp:nvSpPr>
      <dsp:spPr>
        <a:xfrm>
          <a:off x="3467873" y="1346920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No confirmatory test (29)</a:t>
          </a:r>
        </a:p>
      </dsp:txBody>
      <dsp:txXfrm>
        <a:off x="3485017" y="1364064"/>
        <a:ext cx="1136394" cy="551053"/>
      </dsp:txXfrm>
    </dsp:sp>
    <dsp:sp modelId="{AA6120D7-F793-4EE0-81D8-35FDA405D45A}">
      <dsp:nvSpPr>
        <dsp:cNvPr id="0" name=""/>
        <dsp:cNvSpPr/>
      </dsp:nvSpPr>
      <dsp:spPr>
        <a:xfrm>
          <a:off x="1360646" y="1619376"/>
          <a:ext cx="468272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432134" y="1865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583075" y="1627884"/>
        <a:ext cx="23413" cy="23413"/>
      </dsp:txXfrm>
    </dsp:sp>
    <dsp:sp modelId="{466584D2-6CBF-4FA5-8E55-4601976DBAEB}">
      <dsp:nvSpPr>
        <dsp:cNvPr id="0" name=""/>
        <dsp:cNvSpPr/>
      </dsp:nvSpPr>
      <dsp:spPr>
        <a:xfrm>
          <a:off x="1828919" y="1346920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Inconclusive (24) and no confirmatory test thereafter</a:t>
          </a:r>
        </a:p>
      </dsp:txBody>
      <dsp:txXfrm>
        <a:off x="1846063" y="1364064"/>
        <a:ext cx="1136394" cy="551053"/>
      </dsp:txXfrm>
    </dsp:sp>
    <dsp:sp modelId="{D8ADD6D6-6907-473B-914B-681D8089F947}">
      <dsp:nvSpPr>
        <dsp:cNvPr id="0" name=""/>
        <dsp:cNvSpPr/>
      </dsp:nvSpPr>
      <dsp:spPr>
        <a:xfrm rot="3310531">
          <a:off x="1184782" y="1955947"/>
          <a:ext cx="819999" cy="40429"/>
        </a:xfrm>
        <a:custGeom>
          <a:avLst/>
          <a:gdLst/>
          <a:ahLst/>
          <a:cxnLst/>
          <a:rect l="0" t="0" r="0" b="0"/>
          <a:pathLst>
            <a:path>
              <a:moveTo>
                <a:pt x="0" y="18654"/>
              </a:moveTo>
              <a:lnTo>
                <a:pt x="756717" y="18654"/>
              </a:lnTo>
            </a:path>
          </a:pathLst>
        </a:custGeom>
        <a:noFill/>
        <a:ln w="12700" cap="flat" cmpd="sng" algn="ctr">
          <a:solidFill>
            <a:srgbClr val="4472C4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lvl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en-IN" sz="500" kern="1200">
            <a:solidFill>
              <a:sysClr val="windowText" lastClr="000000">
                <a:hueOff val="0"/>
                <a:satOff val="0"/>
                <a:lumOff val="0"/>
                <a:alphaOff val="0"/>
              </a:sysClr>
            </a:solidFill>
            <a:latin typeface="Calibri" panose="020F0502020204030204"/>
            <a:ea typeface="+mn-ea"/>
            <a:cs typeface="+mn-cs"/>
          </a:endParaRPr>
        </a:p>
      </dsp:txBody>
      <dsp:txXfrm>
        <a:off x="1574282" y="1955662"/>
        <a:ext cx="40999" cy="40999"/>
      </dsp:txXfrm>
    </dsp:sp>
    <dsp:sp modelId="{CEF859DA-2374-4929-9958-E1618A3F9893}">
      <dsp:nvSpPr>
        <dsp:cNvPr id="0" name=""/>
        <dsp:cNvSpPr/>
      </dsp:nvSpPr>
      <dsp:spPr>
        <a:xfrm>
          <a:off x="1828919" y="2020062"/>
          <a:ext cx="1170682" cy="585341"/>
        </a:xfrm>
        <a:prstGeom prst="roundRect">
          <a:avLst>
            <a:gd name="adj" fmla="val 10000"/>
          </a:avLst>
        </a:prstGeom>
        <a:solidFill>
          <a:srgbClr val="4472C4">
            <a:hueOff val="0"/>
            <a:satOff val="0"/>
            <a:lumOff val="0"/>
            <a:alphaOff val="0"/>
          </a:srgbClr>
        </a:solidFill>
        <a:ln w="12700" cap="flat" cmpd="sng" algn="ctr">
          <a:solidFill>
            <a:sysClr val="window" lastClr="FFFFFF">
              <a:hueOff val="0"/>
              <a:satOff val="0"/>
              <a:lumOff val="0"/>
              <a:alphaOff val="0"/>
            </a:sys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6350" tIns="6350" rIns="6350" bIns="6350" numCol="1" spcCol="1270" anchor="ctr" anchorCtr="0">
          <a:noAutofit/>
        </a:bodyPr>
        <a:lstStyle/>
        <a:p>
          <a:pPr lvl="0" algn="ctr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en-IN" sz="1000" kern="1200">
              <a:solidFill>
                <a:sysClr val="window" lastClr="FFFFFF"/>
              </a:solidFill>
              <a:latin typeface="Calibri" panose="020F0502020204030204"/>
              <a:ea typeface="+mn-ea"/>
              <a:cs typeface="+mn-cs"/>
            </a:rPr>
            <a:t>HIV not detected (2233)*</a:t>
          </a:r>
        </a:p>
      </dsp:txBody>
      <dsp:txXfrm>
        <a:off x="1846063" y="2037206"/>
        <a:ext cx="1136394" cy="551053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2">
  <dgm:title val=""/>
  <dgm:desc val=""/>
  <dgm:catLst>
    <dgm:cat type="hierarchy" pri="5000"/>
  </dgm:catLst>
  <dgm:sampData>
    <dgm:dataModel>
      <dgm:ptLst>
        <dgm:pt modelId="0" type="doc"/>
        <dgm:pt modelId="1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" destId="22" srcOrd="1" destOrd="0"/>
        <dgm:cxn modelId="33" srcId="3" destId="31" srcOrd="0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12"/>
      </dgm:ptLst>
      <dgm:cxnLst>
        <dgm:cxn modelId="2" srcId="0" destId="1" srcOrd="0" destOrd="0"/>
        <dgm:cxn modelId="13" srcId="1" destId="11" srcOrd="0" destOrd="0"/>
        <dgm:cxn modelId="14" srcId="1" destId="1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21"/>
        <dgm:pt modelId="211"/>
        <dgm:pt modelId="3"/>
        <dgm:pt modelId="31"/>
        <dgm:pt modelId="311"/>
      </dgm:ptLst>
      <dgm:cxnLst>
        <dgm:cxn modelId="4" srcId="0" destId="1" srcOrd="0" destOrd="0"/>
        <dgm:cxn modelId="5" srcId="1" destId="2" srcOrd="0" destOrd="0"/>
        <dgm:cxn modelId="6" srcId="1" destId="3" srcOrd="1" destOrd="0"/>
        <dgm:cxn modelId="23" srcId="2" destId="21" srcOrd="0" destOrd="0"/>
        <dgm:cxn modelId="24" srcId="21" destId="211" srcOrd="0" destOrd="0"/>
        <dgm:cxn modelId="33" srcId="3" destId="31" srcOrd="0" destOrd="0"/>
        <dgm:cxn modelId="34" srcId="31" destId="31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 val="exact"/>
    </dgm:varLst>
    <dgm:choose name="Name0">
      <dgm:if name="Name1" func="var" arg="dir" op="equ" val="norm">
        <dgm:alg type="hierChild">
          <dgm:param type="linDir" val="fromT"/>
          <dgm:param type="chAlign" val="l"/>
        </dgm:alg>
      </dgm:if>
      <dgm:else name="Name2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ptType="node" refType="h"/>
      <dgm:constr type="w" for="des" ptType="node" refType="h" refFor="des" refPtType="node" fact="2"/>
      <dgm:constr type="sibSp" refType="h" refFor="des" refPtType="node" op="equ" fact="0.15"/>
      <dgm:constr type="sibSp" for="des" forName="level2hierChild" refType="h" refFor="des" refPtType="node" op="equ" fact="0.15"/>
      <dgm:constr type="sibSp" for="des" forName="level3hierChild" refType="h" refFor="des" refPtType="node" op="equ" fact="0.15"/>
      <dgm:constr type="sp" for="des" forName="root1" refType="w" refFor="des" refPtType="node" fact="0.4"/>
      <dgm:constr type="sp" for="des" forName="root2" refType="sp" refFor="des" refForName="root1" op="equ"/>
      <dgm:constr type="primFontSz" for="des" ptType="node" op="equ" val="65"/>
      <dgm:constr type="primFontSz" for="des" forName="connTx" op="equ" val="55"/>
      <dgm:constr type="primFontSz" for="des" forName="connTx" refType="primFontSz" refFor="des" refPtType="node" op="lte" fact="0.8"/>
    </dgm:constrLst>
    <dgm:ruleLst/>
    <dgm:forEach name="Name3" axis="ch">
      <dgm:forEach name="Name4" axis="self" ptType="node">
        <dgm:layoutNode name="root1">
          <dgm:choose name="Name5">
            <dgm:if name="Name6" func="var" arg="dir" op="equ" val="norm">
              <dgm:alg type="hierRoot">
                <dgm:param type="hierAlign" val="lCtrCh"/>
              </dgm:alg>
            </dgm:if>
            <dgm:else name="Name7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/>
          <dgm:ruleLst/>
          <dgm:layoutNode name="LevelOneTextNode" styleLbl="node0">
            <dgm:varLst>
              <dgm:chPref val="3"/>
            </dgm:varLst>
            <dgm:alg type="tx"/>
            <dgm:shape xmlns:r="http://schemas.openxmlformats.org/officeDocument/2006/relationships" type="roundRect" r:blip="">
              <dgm:adjLst>
                <dgm:adj idx="1" val="0.1"/>
              </dgm:adjLst>
            </dgm:shap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5" fact="NaN" max="NaN"/>
            </dgm:ruleLst>
          </dgm:layoutNode>
          <dgm:layoutNode name="level2hierChild">
            <dgm:choose name="Name8">
              <dgm:if name="Name9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0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eat" axis="ch">
              <dgm:forEach name="Name11" axis="self" ptType="parTrans" cnt="1">
                <dgm:layoutNode name="conn2-1">
                  <dgm:choose name="Name12">
                    <dgm:if name="Name13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</dgm:alg>
                    </dgm:if>
                    <dgm:else name="Name14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ruleLst/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5" axis="self" ptType="node">
                <dgm:layoutNode name="root2">
                  <dgm:choose name="Name16">
                    <dgm:if name="Name17" func="var" arg="dir" op="equ" val="norm">
                      <dgm:alg type="hierRoot">
                        <dgm:param type="hierAlign" val="lCtrCh"/>
                      </dgm:alg>
                    </dgm:if>
                    <dgm:else name="Name18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oundRect" r:blip="">
                      <dgm:adjLst>
                        <dgm:adj idx="1" val="0.1"/>
                      </dgm:adjLst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level3hierChild">
                    <dgm:choose name="Name19">
                      <dgm:if name="Name20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1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constrLst/>
                    <dgm:ruleLst/>
                    <dgm:forEach name="Name22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yani Nikhare</dc:creator>
  <cp:keywords/>
  <dc:description/>
  <cp:lastModifiedBy>Kalyani Nikhare</cp:lastModifiedBy>
  <cp:revision>6</cp:revision>
  <dcterms:created xsi:type="dcterms:W3CDTF">2022-01-14T11:11:00Z</dcterms:created>
  <dcterms:modified xsi:type="dcterms:W3CDTF">2022-01-14T11:12:00Z</dcterms:modified>
</cp:coreProperties>
</file>